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A2C50" w14:textId="22014ECF" w:rsidR="00512711" w:rsidRPr="00225C11" w:rsidRDefault="00515770" w:rsidP="00512711">
      <w:pPr>
        <w:spacing w:after="240"/>
        <w:rPr>
          <w:sz w:val="18"/>
          <w:szCs w:val="18"/>
        </w:rPr>
      </w:pPr>
      <w:r>
        <w:rPr>
          <w:b/>
          <w:sz w:val="18"/>
          <w:szCs w:val="18"/>
        </w:rPr>
        <w:t>Supplementary Table 5</w:t>
      </w:r>
      <w:bookmarkStart w:id="0" w:name="_GoBack"/>
      <w:bookmarkEnd w:id="0"/>
      <w:r w:rsidR="00512711" w:rsidRPr="00225C11">
        <w:rPr>
          <w:b/>
          <w:sz w:val="18"/>
          <w:szCs w:val="18"/>
        </w:rPr>
        <w:t xml:space="preserve">. </w:t>
      </w:r>
      <w:r w:rsidR="00512711">
        <w:rPr>
          <w:b/>
          <w:sz w:val="18"/>
          <w:szCs w:val="18"/>
        </w:rPr>
        <w:t xml:space="preserve"> </w:t>
      </w:r>
      <w:proofErr w:type="gramStart"/>
      <w:r w:rsidR="00512711">
        <w:rPr>
          <w:sz w:val="18"/>
          <w:szCs w:val="18"/>
        </w:rPr>
        <w:t xml:space="preserve">The 39 PTSQ items ordered as they were following Initial Refinement and shown with p-values from </w:t>
      </w:r>
      <w:proofErr w:type="spellStart"/>
      <w:r w:rsidR="00512711">
        <w:rPr>
          <w:sz w:val="18"/>
          <w:szCs w:val="18"/>
        </w:rPr>
        <w:t>univariate</w:t>
      </w:r>
      <w:proofErr w:type="spellEnd"/>
      <w:r w:rsidR="00512711">
        <w:rPr>
          <w:sz w:val="18"/>
          <w:szCs w:val="18"/>
        </w:rPr>
        <w:t xml:space="preserve"> logistic regressions against training outcome (5M n=837, 8M n=832, 12M n=811).</w:t>
      </w:r>
      <w:proofErr w:type="gramEnd"/>
      <w:r w:rsidR="00512711">
        <w:rPr>
          <w:sz w:val="18"/>
          <w:szCs w:val="18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0"/>
        <w:gridCol w:w="5383"/>
        <w:gridCol w:w="752"/>
        <w:gridCol w:w="752"/>
        <w:gridCol w:w="752"/>
      </w:tblGrid>
      <w:tr w:rsidR="00512711" w:rsidRPr="00225C11" w14:paraId="4350CFD8" w14:textId="77777777" w:rsidTr="005E458F">
        <w:trPr>
          <w:trHeight w:val="300"/>
        </w:trPr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2F85F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3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EF8ED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 xml:space="preserve">Item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8093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5M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7792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8M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F2BC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12M</w:t>
            </w:r>
          </w:p>
        </w:tc>
      </w:tr>
      <w:tr w:rsidR="00512711" w:rsidRPr="00225C11" w14:paraId="70166917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5821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Trainability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BA87B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Attention can be attracted easily but it loses interest soo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3CE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D83C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4BB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1656A8CA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8B6C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36FA6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Attention can be easily distract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CBB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926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9F2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512711" w:rsidRPr="00225C11" w14:paraId="0404788E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8FD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95FF4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stubbor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D667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0131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6B20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511</w:t>
            </w:r>
          </w:p>
        </w:tc>
      </w:tr>
      <w:tr w:rsidR="00512711" w:rsidRPr="00225C11" w14:paraId="5E1AB932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8F77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9A4B0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Will look at you when you talk to it directly in the home environme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F9B0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142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4CEC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25</w:t>
            </w:r>
          </w:p>
        </w:tc>
      </w:tr>
      <w:tr w:rsidR="00512711" w:rsidRPr="00225C11" w14:paraId="7B2FEB3B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AD99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398C8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Seems not to listen even if it knows someone is speaking to i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E19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0CD3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C907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512711" w:rsidRPr="00225C11" w14:paraId="11CD74B6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087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CE30A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Refuses to obey commands, which in the past it has proven it has learn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C42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8D7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BAC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512711" w:rsidRPr="00225C11" w14:paraId="15E5F9CB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37F9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6F45F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Needs obedience commands repeating to get a respons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9ABA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D6F2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C1AD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512711" w:rsidRPr="00225C11" w14:paraId="086B37E4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A29C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7078D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attentive to you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6DA2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CFA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C71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512711" w:rsidRPr="00225C11" w14:paraId="3F0CA7A9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CF57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E0835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Shows a rapid response to correction by handlin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BDA9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BF29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54D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512711" w:rsidRPr="00225C11" w14:paraId="3F1CA66E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C51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33C09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easy to control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DB5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8489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380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10E58695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8D8C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8078E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eager to pleas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84E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8A63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A779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512711" w:rsidRPr="00225C11" w14:paraId="64E74FC0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964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7420F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friendl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2666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CE9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E18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512711" w:rsidRPr="00225C11" w14:paraId="3F705D0A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5B35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6CDA8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Stays/waits when instructed t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71DC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7DE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C68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29FBCFAA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1AC1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53AF3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Responds immediately to the recall command when off lea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582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2B1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7B7B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98</w:t>
            </w:r>
          </w:p>
        </w:tc>
      </w:tr>
      <w:tr w:rsidR="00512711" w:rsidRPr="00225C11" w14:paraId="180CA209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6627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General Anxiety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DC540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 xml:space="preserve">Is obviously </w:t>
            </w:r>
            <w:proofErr w:type="gramStart"/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startled  by</w:t>
            </w:r>
            <w:proofErr w:type="gramEnd"/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 xml:space="preserve"> loud or unexpected sound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1558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BCCA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9E9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512711" w:rsidRPr="00225C11" w14:paraId="0CD2F503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433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F4375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obviously startled by odd or unexpected things or object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B8E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4E70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EF17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512711" w:rsidRPr="00225C11" w14:paraId="38520EB4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3BA7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32BB0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anxious or uneasy in new situatio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A1BE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CAF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E6EE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24D25A5A" w14:textId="77777777" w:rsidTr="005E458F">
        <w:trPr>
          <w:trHeight w:val="5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BDA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6E995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Backs away from or is reluctant to pass objects on the street (such as collecting boxes, bin bags or children's ride-on toy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560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D8DA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E6C8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512711" w:rsidRPr="00225C11" w14:paraId="1C1B17FC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46A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Adaptability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3288E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Adapts well to new situations and environment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A57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331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041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58C271B3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E521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A00E0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Recovers quickly after being unsettled or frighten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5BB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E96D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B6B1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231AD3E8" w14:textId="77777777" w:rsidTr="005E458F">
        <w:trPr>
          <w:trHeight w:val="5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D238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Excitability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D8149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Exhibits a high degree of excitement (jumps up; barks; coughs etc.) when goes somewhere ne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D0A6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1EFC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99B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5AF29225" w14:textId="77777777" w:rsidTr="005E458F">
        <w:trPr>
          <w:trHeight w:val="5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2187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3255D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Exhibits a high degree of excitement (jumps up; barks; coughs etc.) when you initially enter the hom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3B26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FCE5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99BD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77058C20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EE8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48F7A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active and energeti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02F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16F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EBA3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24</w:t>
            </w:r>
          </w:p>
        </w:tc>
      </w:tr>
      <w:tr w:rsidR="00512711" w:rsidRPr="00225C11" w14:paraId="7585EA2B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A582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325B3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mischievou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3B8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6C75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8A56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512711" w:rsidRPr="00225C11" w14:paraId="425386C4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6729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36D55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calm and quie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1CC2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383D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361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4600C3ED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DD74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D7338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initially excitable (jumps up; barks; coughs etc.), but quickly settle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2181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CF0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C6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512711" w:rsidRPr="00225C11" w14:paraId="5934430D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2EA5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Body Sensitivity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F37B9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uneasy with being physically handled/groom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8E7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7342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6BA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512711" w:rsidRPr="00225C11" w14:paraId="3E7A9B63" w14:textId="77777777" w:rsidTr="005E458F">
        <w:trPr>
          <w:trHeight w:val="5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6B5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2D78E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Appears uneasy or uncomfortable when putting on Guide Dog equipment (including collar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2858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95E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9CC3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512711" w:rsidRPr="00225C11" w14:paraId="2E0AC7C3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7CD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FE6FD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Is reluctant to walk close to the handl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557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96B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75E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512711" w:rsidRPr="00225C11" w14:paraId="355B6994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BFE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Distractibility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64C67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Pulls (including lunging) towards unfamiliar dog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F272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FE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1473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79E90992" w14:textId="77777777" w:rsidTr="005E458F">
        <w:trPr>
          <w:trHeight w:val="5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887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FAAA3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Shows interest (attempts to greet, sniffs, wags tail) when directly approached by children or member of the publi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6E0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C49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9F5A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512711" w:rsidRPr="00225C11" w14:paraId="0A2C1D4D" w14:textId="77777777" w:rsidTr="005E458F">
        <w:trPr>
          <w:trHeight w:val="5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29FC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4A3CE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Shows interest (attempts to greet, sniffs, wags tail) when passing children or members of the publi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E809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5EB6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43DC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512711" w:rsidRPr="00225C11" w14:paraId="0D299BBC" w14:textId="77777777" w:rsidTr="005E458F">
        <w:trPr>
          <w:trHeight w:val="5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64C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03BB5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Shows interest (attempts to greet, sniffs, wags tail) when it encounters other dog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7063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5370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8D9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512711" w:rsidRPr="00225C11" w14:paraId="41D6787E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390B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101E2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Pulls towards/distracted by food on the ground or food scent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F5B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140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9E6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512711" w:rsidRPr="00225C11" w14:paraId="4EB4AC6F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4EBE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EA81D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Attempts to sniff objects in the stree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3940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287C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0DE3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83</w:t>
            </w:r>
          </w:p>
        </w:tc>
      </w:tr>
      <w:tr w:rsidR="00512711" w:rsidRPr="00225C11" w14:paraId="6EC9BA4A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88B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Stair Anxiety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69448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Appears uneasy on closed stair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794D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756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3E8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512711" w:rsidRPr="00225C11" w14:paraId="61028A4C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8F02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72FBF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Appears uneasy on open or unusual  (e.g. glass) stair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7B11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1C5C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F74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512711" w:rsidRPr="00225C11" w14:paraId="30485421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88D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D8521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sz w:val="18"/>
                <w:szCs w:val="18"/>
              </w:rPr>
              <w:t>Requires an indoor kennel when left alon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F68B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4C6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5532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12711" w:rsidRPr="00225C11" w14:paraId="060E2143" w14:textId="77777777" w:rsidTr="005E458F">
        <w:trPr>
          <w:trHeight w:val="300"/>
        </w:trPr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3E38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FC815" w14:textId="77777777" w:rsidR="00512711" w:rsidRPr="00225C11" w:rsidRDefault="00512711" w:rsidP="005E458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Readily accepts the responsibility of decision making (12M only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B8A05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CB18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130F" w14:textId="77777777" w:rsidR="00512711" w:rsidRPr="00225C11" w:rsidRDefault="00512711" w:rsidP="005E458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225C1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2D409FC9" w14:textId="77777777" w:rsidR="00E8069E" w:rsidRDefault="00E8069E" w:rsidP="0039556D"/>
    <w:sectPr w:rsidR="00E8069E" w:rsidSect="00512711"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711"/>
    <w:rsid w:val="00224AD1"/>
    <w:rsid w:val="0039556D"/>
    <w:rsid w:val="00512711"/>
    <w:rsid w:val="00515770"/>
    <w:rsid w:val="00E8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EAB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711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body,Caption body1,Caption body2,Caption body3,Caption body4,Caption body11,Caption body21,Caption body31,Caption body5,Caption body6,Caption body7,Caption body8,Caption body9,Caption body10,Caption body12,Caption body22,Caption body32"/>
    <w:basedOn w:val="Normal"/>
    <w:next w:val="Normal"/>
    <w:uiPriority w:val="35"/>
    <w:unhideWhenUsed/>
    <w:qFormat/>
    <w:rsid w:val="00512711"/>
    <w:rPr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27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711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body,Caption body1,Caption body2,Caption body3,Caption body4,Caption body11,Caption body21,Caption body31,Caption body5,Caption body6,Caption body7,Caption body8,Caption body9,Caption body10,Caption body12,Caption body22,Caption body32"/>
    <w:basedOn w:val="Normal"/>
    <w:next w:val="Normal"/>
    <w:uiPriority w:val="35"/>
    <w:unhideWhenUsed/>
    <w:qFormat/>
    <w:rsid w:val="00512711"/>
    <w:rPr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2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6</Characters>
  <Application>Microsoft Macintosh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Harvey</dc:creator>
  <cp:keywords/>
  <dc:description/>
  <cp:lastModifiedBy>Naomi Harvey</cp:lastModifiedBy>
  <cp:revision>3</cp:revision>
  <dcterms:created xsi:type="dcterms:W3CDTF">2017-03-08T17:20:00Z</dcterms:created>
  <dcterms:modified xsi:type="dcterms:W3CDTF">2017-03-15T16:02:00Z</dcterms:modified>
</cp:coreProperties>
</file>